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3DE55955" w:rsidR="00020D78" w:rsidRDefault="00795FE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22A0DF22" w:rsidR="00DA6C0A" w:rsidRPr="00244B96" w:rsidRDefault="00795FE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09740FE0" w:rsidR="002A58E6" w:rsidRPr="00244B96" w:rsidRDefault="008B573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</w:t>
            </w:r>
            <w:r w:rsidR="00795FE4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3FAC7575" w:rsidR="002A58E6" w:rsidRPr="00244B96" w:rsidRDefault="00795FE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</w:t>
            </w:r>
            <w:r w:rsidR="00FD646B"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845BA1C" w:rsidR="002A58E6" w:rsidRPr="00244B96" w:rsidRDefault="00FD646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6-9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12C83D14" w:rsidR="002A58E6" w:rsidRPr="00244B96" w:rsidRDefault="008B573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02EDDFA2" w:rsidR="00D15170" w:rsidRPr="00244B96" w:rsidRDefault="00FD646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/11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1147B7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2E8D9D04" w:rsidR="00A672F4" w:rsidRPr="00244B96" w:rsidRDefault="00BC664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7/8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5CFDB73A" w:rsidR="00A672F4" w:rsidRPr="00244B96" w:rsidRDefault="00BC664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/8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529E3A59" w:rsidR="00A672F4" w:rsidRPr="00244B96" w:rsidRDefault="00FD646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/</w:t>
            </w:r>
            <w:r w:rsidR="00BC664D"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4AF28D19" w:rsidR="00A672F4" w:rsidRPr="00244B96" w:rsidRDefault="00FD646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/</w:t>
            </w:r>
            <w:r w:rsidR="00BC664D"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45B0609E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3AE2D74" w:rsidR="00594872" w:rsidRPr="00244B96" w:rsidRDefault="008B573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/10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5280D764" w:rsidR="00594872" w:rsidRPr="00244B96" w:rsidRDefault="008B573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/10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2BFA1726" w:rsidR="00594872" w:rsidRPr="00244B96" w:rsidRDefault="00594872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32E2930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6F55F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1C5CBD0A" w:rsidR="00594872" w:rsidRPr="00244B96" w:rsidRDefault="00795FE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8B5736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460A6485" w:rsidR="00594872" w:rsidRPr="00244B96" w:rsidRDefault="008B573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/1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48E9F508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5C1E234" w14:textId="5396D31C" w:rsidR="00D0061E" w:rsidRDefault="005A2CA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FD646B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  <w:p w14:paraId="147A35EF" w14:textId="3C21D9AB" w:rsidR="005A2CA0" w:rsidRPr="00244B96" w:rsidRDefault="005A2CA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631EEA65" w:rsidR="00D0061E" w:rsidRPr="00244B96" w:rsidRDefault="005A2CA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FD646B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263A0FD1" w:rsidR="00D0061E" w:rsidRPr="00244B96" w:rsidRDefault="00FD646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4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4BA76CB3" w:rsidR="00D0061E" w:rsidRPr="00244B96" w:rsidRDefault="00FD646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4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32C6CFA2" w:rsidR="00D0061E" w:rsidRPr="00244B96" w:rsidRDefault="00FD646B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2-14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09D447C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8C3132D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60B114E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F0006B4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0829DD2F" w14:textId="518079FE" w:rsidR="0091791F" w:rsidRPr="00DE3B1C" w:rsidRDefault="0091791F" w:rsidP="005A2CA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01E5D4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64CDA7FB" w:rsidR="0091791F" w:rsidRPr="00244B96" w:rsidRDefault="00FD646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1167BCF6" w:rsidR="00347D18" w:rsidRPr="00244B96" w:rsidRDefault="005A2CA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FD646B"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5C1AB8A6" w:rsidR="00347D18" w:rsidRPr="00244B96" w:rsidRDefault="005A2CA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FD646B"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438300D" w:rsidR="00347D18" w:rsidRPr="00244B96" w:rsidRDefault="00FD646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-21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7B9B07" w14:textId="77777777" w:rsidR="00D05C04" w:rsidRDefault="00D05C04" w:rsidP="00373BCA">
      <w:r>
        <w:separator/>
      </w:r>
    </w:p>
  </w:endnote>
  <w:endnote w:type="continuationSeparator" w:id="0">
    <w:p w14:paraId="2F57A752" w14:textId="77777777" w:rsidR="00D05C04" w:rsidRDefault="00D05C04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040158" w14:textId="77777777" w:rsidR="00D05C04" w:rsidRDefault="00D05C04" w:rsidP="00373BCA">
      <w:r>
        <w:separator/>
      </w:r>
    </w:p>
  </w:footnote>
  <w:footnote w:type="continuationSeparator" w:id="0">
    <w:p w14:paraId="6DE9CD13" w14:textId="77777777" w:rsidR="00D05C04" w:rsidRDefault="00D05C04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2CA0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5FE4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736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C664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5C04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30D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6B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6FC25E-AA2F-43EE-A3A9-B2C79AD3C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76</Words>
  <Characters>61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JAMES H FORD</cp:lastModifiedBy>
  <cp:revision>2</cp:revision>
  <cp:lastPrinted>2017-04-04T11:32:00Z</cp:lastPrinted>
  <dcterms:created xsi:type="dcterms:W3CDTF">2020-11-23T20:59:00Z</dcterms:created>
  <dcterms:modified xsi:type="dcterms:W3CDTF">2020-11-23T20:59:00Z</dcterms:modified>
</cp:coreProperties>
</file>